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4EB" w:rsidRPr="00EB74EB" w:rsidRDefault="00EB74EB" w:rsidP="005D0815">
      <w:pPr>
        <w:spacing w:line="276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4601B4" w:rsidRPr="006272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601B4" w:rsidRPr="006272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74EB">
        <w:rPr>
          <w:rFonts w:ascii="Times New Roman" w:hAnsi="Times New Roman" w:cs="Times New Roman"/>
          <w:b/>
          <w:sz w:val="24"/>
        </w:rPr>
        <w:t>The Best-fit evolutionary partition schemes in PartitionFinder. The best model was selected under a Bayesian Information Criterion (BIC) in W-IQ-TREE</w:t>
      </w:r>
      <w:bookmarkStart w:id="0" w:name="_GoBack"/>
      <w:bookmarkEnd w:id="0"/>
      <w:r w:rsidRPr="00EB74EB">
        <w:rPr>
          <w:rFonts w:ascii="Times New Roman" w:hAnsi="Times New Roman" w:cs="Times New Roman"/>
          <w:b/>
          <w:sz w:val="24"/>
        </w:rPr>
        <w:t>.</w:t>
      </w:r>
    </w:p>
    <w:p w:rsidR="00B31BF3" w:rsidRPr="006272EC" w:rsidRDefault="00B31BF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432"/>
        <w:tblW w:w="9924" w:type="dxa"/>
        <w:tblLayout w:type="fixed"/>
        <w:tblLook w:val="04A0" w:firstRow="1" w:lastRow="0" w:firstColumn="1" w:lastColumn="0" w:noHBand="0" w:noVBand="1"/>
      </w:tblPr>
      <w:tblGrid>
        <w:gridCol w:w="993"/>
        <w:gridCol w:w="3705"/>
        <w:gridCol w:w="3105"/>
        <w:gridCol w:w="2121"/>
      </w:tblGrid>
      <w:tr w:rsidR="00253F85" w:rsidRPr="00CB7F00" w:rsidTr="00253F85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F85" w:rsidRPr="00FE7D59" w:rsidRDefault="00253F85" w:rsidP="00253F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D59">
              <w:rPr>
                <w:rFonts w:ascii="Times New Roman" w:hAnsi="Times New Roman" w:cs="Times New Roman"/>
                <w:b/>
                <w:sz w:val="24"/>
                <w:szCs w:val="24"/>
              </w:rPr>
              <w:t>subset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F85" w:rsidRPr="00FE7D59" w:rsidRDefault="00253F85" w:rsidP="00253F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D59">
              <w:rPr>
                <w:rFonts w:ascii="Times New Roman" w:hAnsi="Times New Roman" w:cs="Times New Roman"/>
                <w:b/>
                <w:sz w:val="24"/>
                <w:szCs w:val="24"/>
              </w:rPr>
              <w:t>Scheme of partition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F85" w:rsidRPr="00FE7D59" w:rsidRDefault="00253F85" w:rsidP="00253F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D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titions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F85" w:rsidRPr="00FE7D59" w:rsidRDefault="00253F85" w:rsidP="00253F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D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st-fitting model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COII_pos3, GeneCOI_pos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1-1190\3, 1260-1413\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TIM+I+G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C84CC2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COII_pos2, GeneCOI_pos2, GeneEF_pos3, GeneT-R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2-1190\3, 1191-1257, 1259-1413\3, 1942-3005\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TrN+I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COI_pos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3-1190\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HKY+G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16S, GeneCOII_pos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1258-1413\3, 1414-193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TVM+I+G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EF_pos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1940-3005\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TVM+G</w:t>
            </w:r>
          </w:p>
        </w:tc>
      </w:tr>
      <w:tr w:rsidR="00253F85" w:rsidRPr="00CB7F00" w:rsidTr="00253F85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GeneEF_pos2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1941-3005\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F85" w:rsidRPr="00B97261" w:rsidRDefault="00253F85" w:rsidP="00253F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7261">
              <w:rPr>
                <w:rFonts w:ascii="Times New Roman" w:hAnsi="Times New Roman" w:cs="Times New Roman"/>
                <w:szCs w:val="21"/>
              </w:rPr>
              <w:t>TrN</w:t>
            </w:r>
          </w:p>
        </w:tc>
      </w:tr>
    </w:tbl>
    <w:p w:rsidR="00B97261" w:rsidRDefault="00B97261" w:rsidP="00B97261">
      <w:pPr>
        <w:rPr>
          <w:rFonts w:ascii="Times New Roman" w:hAnsi="Times New Roman" w:cs="Times New Roman"/>
        </w:rPr>
      </w:pPr>
    </w:p>
    <w:p w:rsidR="00660273" w:rsidRDefault="00660273" w:rsidP="00B97261">
      <w:pPr>
        <w:rPr>
          <w:rFonts w:ascii="Times New Roman" w:hAnsi="Times New Roman" w:cs="Times New Roman"/>
        </w:rPr>
      </w:pPr>
    </w:p>
    <w:p w:rsidR="00CC5B2F" w:rsidRPr="00660273" w:rsidRDefault="00CC5B2F" w:rsidP="00B31BF3">
      <w:pPr>
        <w:rPr>
          <w:rFonts w:ascii="Times New Roman" w:hAnsi="Times New Roman" w:cs="Times New Roman"/>
        </w:rPr>
      </w:pPr>
    </w:p>
    <w:sectPr w:rsidR="00CC5B2F" w:rsidRPr="00660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3E9" w:rsidRDefault="00C573E9" w:rsidP="00B31BF3">
      <w:r>
        <w:separator/>
      </w:r>
    </w:p>
  </w:endnote>
  <w:endnote w:type="continuationSeparator" w:id="0">
    <w:p w:rsidR="00C573E9" w:rsidRDefault="00C573E9" w:rsidP="00B31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3E9" w:rsidRDefault="00C573E9" w:rsidP="00B31BF3">
      <w:r>
        <w:separator/>
      </w:r>
    </w:p>
  </w:footnote>
  <w:footnote w:type="continuationSeparator" w:id="0">
    <w:p w:rsidR="00C573E9" w:rsidRDefault="00C573E9" w:rsidP="00B31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CE"/>
    <w:rsid w:val="00055B4D"/>
    <w:rsid w:val="001374DE"/>
    <w:rsid w:val="00253F85"/>
    <w:rsid w:val="00417D2D"/>
    <w:rsid w:val="004601B4"/>
    <w:rsid w:val="005D0815"/>
    <w:rsid w:val="006272EC"/>
    <w:rsid w:val="00660273"/>
    <w:rsid w:val="007B0EDF"/>
    <w:rsid w:val="00920BAB"/>
    <w:rsid w:val="009A15CE"/>
    <w:rsid w:val="00AA0A9D"/>
    <w:rsid w:val="00AD5165"/>
    <w:rsid w:val="00B31BF3"/>
    <w:rsid w:val="00B97261"/>
    <w:rsid w:val="00C573E9"/>
    <w:rsid w:val="00C84CC2"/>
    <w:rsid w:val="00CB7F00"/>
    <w:rsid w:val="00CC5B2F"/>
    <w:rsid w:val="00EB74EB"/>
    <w:rsid w:val="00F35BC7"/>
    <w:rsid w:val="00FE6D71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249584-43F4-49A4-8297-D8646B1C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9A15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B31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1B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1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1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 H</dc:creator>
  <cp:keywords/>
  <dc:description/>
  <cp:lastModifiedBy>WRGHO</cp:lastModifiedBy>
  <cp:revision>11</cp:revision>
  <dcterms:created xsi:type="dcterms:W3CDTF">2017-10-08T03:43:00Z</dcterms:created>
  <dcterms:modified xsi:type="dcterms:W3CDTF">2017-11-18T09:42:00Z</dcterms:modified>
</cp:coreProperties>
</file>